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E3E" w:rsidRPr="00DB6E3E" w:rsidRDefault="00DB6E3E" w:rsidP="00DB6E3E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bookmarkStart w:id="0" w:name="OLE_LINK1"/>
      <w:r w:rsidRPr="00DB6E3E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upplemental Material</w:t>
      </w:r>
    </w:p>
    <w:p w:rsidR="00DB6E3E" w:rsidRDefault="00DB6E3E" w:rsidP="00DB6E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H5N1 influenza vaccine induces a less robust neutralizing antibody response than s</w:t>
      </w:r>
      <w:r w:rsidRPr="006521F8">
        <w:rPr>
          <w:rFonts w:ascii="Times New Roman" w:hAnsi="Times New Roman" w:cs="Times New Roman"/>
          <w:b/>
          <w:sz w:val="24"/>
          <w:szCs w:val="24"/>
          <w:lang w:val="en-GB"/>
        </w:rPr>
        <w:t>easonal trivalent and H7N9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fluenza vaccines.</w:t>
      </w:r>
    </w:p>
    <w:bookmarkEnd w:id="0"/>
    <w:p w:rsidR="00DB6E3E" w:rsidRPr="006521F8" w:rsidRDefault="00DB6E3E" w:rsidP="00DB6E3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21F8">
        <w:rPr>
          <w:rFonts w:ascii="Times New Roman" w:hAnsi="Times New Roman" w:cs="Times New Roman"/>
          <w:sz w:val="24"/>
          <w:szCs w:val="24"/>
          <w:lang w:val="en-GB"/>
        </w:rPr>
        <w:t>Sook-San Wong</w:t>
      </w:r>
      <w:r w:rsidRPr="006521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>, Jennifer DeBeauchamp</w:t>
      </w:r>
      <w:r w:rsidRPr="006521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>, Mark Zanin</w:t>
      </w:r>
      <w:r w:rsidRPr="006521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>, Yilun Sun</w:t>
      </w:r>
      <w:r w:rsidRPr="006521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>, Li Tang</w:t>
      </w:r>
      <w:r w:rsidRPr="006521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>, Richard Webby</w:t>
      </w:r>
      <w:r w:rsidRPr="006521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#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B6E3E" w:rsidRPr="006521F8" w:rsidRDefault="00DB6E3E" w:rsidP="00DB6E3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21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Department of Infectious Diseases, St. Jude Children’s Research Hospital, Memphis, TN 38105-3678; </w:t>
      </w:r>
    </w:p>
    <w:p w:rsidR="00DB6E3E" w:rsidRPr="006521F8" w:rsidRDefault="00DB6E3E" w:rsidP="00DB6E3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21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 Department of Biostatistics, St. Jude Children’s Research Hospital, Memphis, TN 38105-3678</w:t>
      </w:r>
    </w:p>
    <w:p w:rsidR="00DB6E3E" w:rsidRPr="006521F8" w:rsidRDefault="00DB6E3E" w:rsidP="00DB6E3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21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>Address correspondence to Richard Webby, Richard.Webby@stjude.org</w:t>
      </w:r>
    </w:p>
    <w:p w:rsidR="00DB6E3E" w:rsidRDefault="00DB6E3E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br w:type="page"/>
      </w:r>
    </w:p>
    <w:p w:rsidR="00DB6E3E" w:rsidRPr="006521F8" w:rsidRDefault="00DB6E3E" w:rsidP="00DB6E3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21F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Table 1: 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hemagglutination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>-inhibition (HAI) assay was tested by using red blood cells from chicken (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cRBC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>), turkey (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tRBC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>), guinea-pig (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gpRBC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>), or horse (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hRBC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). Mean HAI 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titers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 were log</w:t>
      </w:r>
      <w:r w:rsidRPr="006521F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-transformed and standard deviations are shown in 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parantheses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. Species that yielded the highest overall HAI 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titers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 (in bold) were used for comparisons of immunogenicity. </w:t>
      </w:r>
      <w:proofErr w:type="gramStart"/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* - p&lt;0.05, determined by paired </w:t>
      </w:r>
      <w:r w:rsidRPr="006521F8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-test against 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titers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cRBCs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</w:p>
    <w:tbl>
      <w:tblPr>
        <w:tblW w:w="8600" w:type="dxa"/>
        <w:tblInd w:w="93" w:type="dxa"/>
        <w:tblLook w:val="04A0" w:firstRow="1" w:lastRow="0" w:firstColumn="1" w:lastColumn="0" w:noHBand="0" w:noVBand="1"/>
      </w:tblPr>
      <w:tblGrid>
        <w:gridCol w:w="960"/>
        <w:gridCol w:w="1180"/>
        <w:gridCol w:w="1540"/>
        <w:gridCol w:w="1720"/>
        <w:gridCol w:w="1520"/>
        <w:gridCol w:w="1680"/>
      </w:tblGrid>
      <w:tr w:rsidR="00DB6E3E" w:rsidRPr="006521F8" w:rsidTr="00DE7946">
        <w:trPr>
          <w:trHeight w:val="36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0.5% </w:t>
            </w:r>
            <w:proofErr w:type="spellStart"/>
            <w:r w:rsidRPr="0065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RBC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0.5% </w:t>
            </w:r>
            <w:proofErr w:type="spellStart"/>
            <w:r w:rsidRPr="0065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RBC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0.75% </w:t>
            </w:r>
            <w:proofErr w:type="spellStart"/>
            <w:r w:rsidRPr="0065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pRBC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1% </w:t>
            </w:r>
            <w:proofErr w:type="spellStart"/>
            <w:r w:rsidRPr="00652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RBC</w:t>
            </w:r>
            <w:proofErr w:type="spellEnd"/>
          </w:p>
        </w:tc>
      </w:tr>
      <w:tr w:rsidR="00DB6E3E" w:rsidRPr="006521F8" w:rsidTr="00DE7946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2 </w:t>
            </w:r>
            <w:proofErr w:type="spellStart"/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pv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3_Perth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01 (0.90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.577 (0.54)*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77 (0.54)*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DB6E3E" w:rsidRPr="006521F8" w:rsidTr="00DE794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1_T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99 (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.201 (0.58)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01 (0.58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DB6E3E" w:rsidRPr="006521F8" w:rsidTr="00DE794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/B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.351 (0.56)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75 (0.4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76 (0.5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DB6E3E" w:rsidRPr="006521F8" w:rsidTr="00DE794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.401 (0.67)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50 (0.3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99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75 (0.35)</w:t>
            </w:r>
          </w:p>
        </w:tc>
      </w:tr>
      <w:tr w:rsidR="00DB6E3E" w:rsidRPr="006521F8" w:rsidTr="00DE794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99 (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99 (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99 (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99 (0)</w:t>
            </w:r>
          </w:p>
        </w:tc>
      </w:tr>
      <w:tr w:rsidR="00DB6E3E" w:rsidRPr="006521F8" w:rsidTr="00DE7946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B+21 </w:t>
            </w:r>
            <w:proofErr w:type="spellStart"/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pv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3_Pert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53 (1.1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355 (0.78)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55 (0.71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DB6E3E" w:rsidRPr="006521F8" w:rsidTr="00DE794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1_T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53 (0.9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.903 (1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28 (0.9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DB6E3E" w:rsidRPr="006521F8" w:rsidTr="00DE794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/B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.803 (0.8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77 (0.8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28 (0.9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DB6E3E" w:rsidRPr="006521F8" w:rsidTr="00DE794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.903 (0.88)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02 (0.7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77 (0.7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02 (0.74)</w:t>
            </w:r>
          </w:p>
        </w:tc>
      </w:tr>
      <w:tr w:rsidR="00DB6E3E" w:rsidRPr="006521F8" w:rsidTr="00DE794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2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.899 (0.29)</w:t>
            </w:r>
            <w:r w:rsidRPr="006521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74 (0.1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test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E3E" w:rsidRPr="006521F8" w:rsidRDefault="00DB6E3E" w:rsidP="00DE7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99 (0.29)</w:t>
            </w:r>
          </w:p>
        </w:tc>
      </w:tr>
    </w:tbl>
    <w:p w:rsidR="00DB6E3E" w:rsidRPr="006521F8" w:rsidRDefault="00DB6E3E" w:rsidP="00DB6E3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n.d.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: not done due to the lack of virus binding to 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hRBCs</w:t>
      </w:r>
      <w:proofErr w:type="spellEnd"/>
    </w:p>
    <w:p w:rsidR="00DB6E3E" w:rsidRPr="006521F8" w:rsidRDefault="00DB6E3E" w:rsidP="00DB6E3E">
      <w:pPr>
        <w:rPr>
          <w:rFonts w:ascii="Times New Roman" w:hAnsi="Times New Roman" w:cs="Times New Roman"/>
          <w:sz w:val="24"/>
          <w:szCs w:val="24"/>
          <w:lang w:val="en-GB"/>
        </w:rPr>
        <w:sectPr w:rsidR="00DB6E3E" w:rsidRPr="006521F8" w:rsidSect="00E752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B6E3E" w:rsidRPr="006521F8" w:rsidRDefault="00DB6E3E" w:rsidP="00DB6E3E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6521F8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lastRenderedPageBreak/>
        <w:t xml:space="preserve">Supplemental Figure </w:t>
      </w:r>
    </w:p>
    <w:p w:rsidR="00DB6E3E" w:rsidRDefault="00DB6E3E" w:rsidP="00DB6E3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521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6521F8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 Immunogenicity profile </w:t>
      </w:r>
      <w:r>
        <w:rPr>
          <w:rFonts w:ascii="Times New Roman" w:hAnsi="Times New Roman" w:cs="Times New Roman"/>
          <w:sz w:val="24"/>
          <w:szCs w:val="24"/>
          <w:lang w:val="en-GB"/>
        </w:rPr>
        <w:t>of individual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 ferrets vaccinated with 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unadjuvanted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>, MF59 or AS03-adjuvanted TIV, H7N9 or H5N1 vaccines. Sera was collected after the first dose given 22 days post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vaccination (DPV) and the second dose (B+21 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dpv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) and tested b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A) 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hemagglutination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-inhibition (HAI)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B) 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ELISA for antigen-specific 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IgG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C) </w:t>
      </w:r>
      <w:proofErr w:type="spellStart"/>
      <w:r w:rsidRPr="006521F8">
        <w:rPr>
          <w:rFonts w:ascii="Times New Roman" w:hAnsi="Times New Roman" w:cs="Times New Roman"/>
          <w:sz w:val="24"/>
          <w:szCs w:val="24"/>
          <w:lang w:val="en-GB"/>
        </w:rPr>
        <w:t>microneutralization</w:t>
      </w:r>
      <w:proofErr w:type="spellEnd"/>
      <w:r w:rsidRPr="006521F8">
        <w:rPr>
          <w:rFonts w:ascii="Times New Roman" w:hAnsi="Times New Roman" w:cs="Times New Roman"/>
          <w:sz w:val="24"/>
          <w:szCs w:val="24"/>
          <w:lang w:val="en-GB"/>
        </w:rPr>
        <w:t xml:space="preserve"> (MN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(D) neuraminidase inhibition (NAI) assay</w:t>
      </w:r>
      <w:r w:rsidRPr="006521F8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ashed line indicates the limit of assay detection; Y = 1 for HAI, MN and NAI assays and Y = 2 for ELISA.</w:t>
      </w:r>
    </w:p>
    <w:p w:rsidR="00DB6E3E" w:rsidRDefault="00DB6E3E" w:rsidP="00DB6E3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66155D8" wp14:editId="6F272392">
            <wp:extent cx="5943600" cy="4789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 2_ind ferret 032217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6E3E" w:rsidRDefault="00DB6E3E" w:rsidP="00DB6E3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DB6E3E" w:rsidRDefault="00DB6E3E" w:rsidP="00DB6E3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Figure 2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icroneutralizatio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N)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iter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or the H5N1-vaccinated ferrets when tested ELISA-base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icroneutralizatio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ssay. No significant differences i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iter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ere detected between the two assays’ readout methods. Antibod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i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  <w:lang w:val="en-GB"/>
        </w:rPr>
        <w:t>ter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fter the first and second dose were denoted by 22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pv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B+21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pv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pectively. </w:t>
      </w:r>
    </w:p>
    <w:p w:rsidR="00DB6E3E" w:rsidRDefault="00DB6E3E" w:rsidP="00DB6E3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8C8BA7" wp14:editId="69D669FF">
            <wp:extent cx="4970689" cy="26003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MN 03251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0689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6E3E" w:rsidRPr="00DB6E3E" w:rsidRDefault="00DB6E3E" w:rsidP="00DB6E3E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DB6E3E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ELISA-based </w:t>
      </w:r>
      <w:proofErr w:type="spellStart"/>
      <w:r w:rsidRPr="00DB6E3E">
        <w:rPr>
          <w:rFonts w:ascii="Times New Roman" w:hAnsi="Times New Roman" w:cs="Times New Roman"/>
          <w:sz w:val="24"/>
          <w:szCs w:val="24"/>
          <w:u w:val="single"/>
          <w:lang w:val="en-GB"/>
        </w:rPr>
        <w:t>microneutralization</w:t>
      </w:r>
      <w:proofErr w:type="spellEnd"/>
      <w:r w:rsidRPr="00DB6E3E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assay</w:t>
      </w:r>
    </w:p>
    <w:p w:rsidR="00DB6E3E" w:rsidRDefault="00DB6E3E" w:rsidP="00DB6E3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assay was performed according to guidelines in the WHO Manual for Diagnosis of Influenza. The virus and sera mixture were added to plated MDCK cells in a 96-well plates as described in Materials and Methods in the main text. After 24-hours-incubation, cells were fixed in cold 80% acetone (diluted in PBS) for 2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i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Cells were then washed three times with PBS. A mixture of </w:t>
      </w:r>
      <w:r w:rsidRPr="00231EE9">
        <w:rPr>
          <w:rFonts w:ascii="Times New Roman" w:hAnsi="Times New Roman" w:cs="Times New Roman"/>
          <w:sz w:val="24"/>
          <w:szCs w:val="24"/>
          <w:lang w:val="en-GB"/>
        </w:rPr>
        <w:t>goat-raised anti-NP monoclonal antibodi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added at 1:1000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dilution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100 µl volume and incubated for 1 hour at room temperature. Cells were washed and subsequently incubated with anti-goa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g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HRP conjugated antibodies for another hour. Cells were washed and colorimetric reaction were developed by the addition of 3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,3’,5,5’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-tetramethylbenzidine (TMB) (Sigma). Reaction was stopped according to the manufacturer’s instructions and the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bsorbance read at 450 nm. The 50% virus neutralization antibod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it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as determined as the last sera dilution that gave an OD reading of less than 50% of the virus-only control wells (after subtracting the background from well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ontrinin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uninfected cells).</w:t>
      </w:r>
    </w:p>
    <w:p w:rsidR="00315859" w:rsidRDefault="00315859"/>
    <w:sectPr w:rsidR="00315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E3E"/>
    <w:rsid w:val="00315859"/>
    <w:rsid w:val="00B468C4"/>
    <w:rsid w:val="00DB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6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E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6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E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w7x64110607</cp:lastModifiedBy>
  <cp:revision>2</cp:revision>
  <dcterms:created xsi:type="dcterms:W3CDTF">2017-04-03T18:36:00Z</dcterms:created>
  <dcterms:modified xsi:type="dcterms:W3CDTF">2017-04-03T19:06:00Z</dcterms:modified>
</cp:coreProperties>
</file>